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1:  </w:t>
      </w:r>
      <w:r>
        <w:rPr>
          <w:rFonts w:cs="Times New Roman" w:ascii="Times New Roman" w:hAnsi="Times New Roman"/>
          <w:sz w:val="24"/>
          <w:szCs w:val="24"/>
        </w:rPr>
        <w:t xml:space="preserve">Survival status in glioma patients’ </w:t>
      </w:r>
      <w:r>
        <w:rPr>
          <w:rFonts w:eastAsia="Times New Roman" w:cs="Times New Roman" w:ascii="Times New Roman" w:hAnsi="Times New Roman"/>
          <w:bCs/>
          <w:color w:val="000000"/>
        </w:rPr>
        <w:t>%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5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1780"/>
        <w:gridCol w:w="2020"/>
        <w:gridCol w:w="1840"/>
        <w:gridCol w:w="1840"/>
      </w:tblGrid>
      <w:tr>
        <w:trPr>
          <w:trHeight w:val="555" w:hRule="atLeast"/>
        </w:trPr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urvival Status</w:t>
            </w:r>
          </w:p>
        </w:tc>
        <w:tc>
          <w:tcPr>
            <w:tcW w:w="5640" w:type="dxa"/>
            <w:gridSpan w:val="3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lioma Grades</w:t>
            </w:r>
          </w:p>
        </w:tc>
        <w:tc>
          <w:tcPr>
            <w:tcW w:w="1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>
        <w:trPr>
          <w:trHeight w:val="555" w:hRule="atLeast"/>
        </w:trPr>
        <w:tc>
          <w:tcPr>
            <w:tcW w:w="3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rade I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rade II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rade III</w:t>
            </w:r>
          </w:p>
        </w:tc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555" w:hRule="atLeast"/>
        </w:trPr>
        <w:tc>
          <w:tcPr>
            <w:tcW w:w="3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requency (%)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requency (%)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requency (%)</w:t>
            </w:r>
          </w:p>
        </w:tc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555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ad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 (25.0%)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 (50.0%)</w:t>
            </w:r>
          </w:p>
        </w:tc>
        <w:tc>
          <w:tcPr>
            <w:tcW w:w="18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</w:tr>
      <w:tr>
        <w:trPr>
          <w:trHeight w:val="555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ve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 (100%)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 (75.0%)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 (50.0%)</w:t>
            </w:r>
          </w:p>
        </w:tc>
        <w:tc>
          <w:tcPr>
            <w:tcW w:w="18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555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 (100%)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 (100%)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 (100%)</w:t>
            </w:r>
          </w:p>
        </w:tc>
        <w:tc>
          <w:tcPr>
            <w:tcW w:w="18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2:</w:t>
      </w:r>
      <w:r>
        <w:rPr>
          <w:rFonts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  <w:color w:val="222222"/>
          <w:spacing w:val="3"/>
        </w:rPr>
        <w:t>CD63 expression in different grades of glioma (grade I, II, III) and control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5372735</wp:posOffset>
                </wp:positionV>
                <wp:extent cx="5497830" cy="9207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7830" cy="920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5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98"/>
                              <w:gridCol w:w="1440"/>
                              <w:gridCol w:w="1800"/>
                              <w:gridCol w:w="1350"/>
                              <w:gridCol w:w="1890"/>
                              <w:gridCol w:w="1080"/>
                            </w:tblGrid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109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 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EVs marker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</w:rPr>
                                    <w:t xml:space="preserve">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Cases (n=40)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</w:rPr>
                                    <w:t xml:space="preserve">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Controls (n=40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109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Mean ± SD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Median (IQR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Mean ± SD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Median (IQR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CD 6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34 ± 0.2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3 (0.20 - 0.31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6 ± 0.05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4 (0.12 - 0.21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2.9pt;height:72.5pt;mso-wrap-distance-left:0pt;mso-wrap-distance-right:9pt;mso-wrap-distance-top:0pt;mso-wrap-distance-bottom:0pt;margin-top:423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65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98"/>
                        <w:gridCol w:w="1440"/>
                        <w:gridCol w:w="1800"/>
                        <w:gridCol w:w="1350"/>
                        <w:gridCol w:w="1890"/>
                        <w:gridCol w:w="1080"/>
                      </w:tblGrid>
                      <w:tr>
                        <w:trPr>
                          <w:trHeight w:val="480" w:hRule="atLeast"/>
                        </w:trPr>
                        <w:tc>
                          <w:tcPr>
                            <w:tcW w:w="109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 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EVs marker</w:t>
                            </w:r>
                          </w:p>
                        </w:tc>
                        <w:tc>
                          <w:tcPr>
                            <w:tcW w:w="324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</w:rPr>
                              <w:t xml:space="preserve">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Cases (n=40)</w:t>
                            </w:r>
                          </w:p>
                        </w:tc>
                        <w:tc>
                          <w:tcPr>
                            <w:tcW w:w="324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</w:rPr>
                              <w:t xml:space="preserve">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Controls (n=40)</w:t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109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Mean ± SD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Median (IQR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Mean ± SD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Median (IQR)</w:t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CD 6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34 ± 0.24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3 (0.20 - 0.31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6 ± 0.05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4 (0.12 - 0.21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&lt;0.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5T13:21:00Z</dcterms:created>
  <dc:creator>Dr. RR</dc:creator>
  <dc:description/>
  <cp:keywords/>
  <dc:language>en-US</dc:language>
  <cp:lastModifiedBy>Dr. RR</cp:lastModifiedBy>
  <cp:lastPrinted>2021-06-16T10:04:00Z</cp:lastPrinted>
  <dcterms:modified xsi:type="dcterms:W3CDTF">2021-09-13T09:39:00Z</dcterms:modified>
  <cp:revision>7</cp:revision>
  <dc:subject/>
  <dc:title/>
</cp:coreProperties>
</file>